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ascii="Times New Roman" w:hAnsi="Times New Roman" w:cs="Times New Roman"/>
          <w:szCs w:val="21"/>
        </w:rPr>
        <w:t xml:space="preserve">Appendix </w:t>
      </w:r>
      <w:r>
        <w:rPr>
          <w:rFonts w:hint="eastAsia" w:ascii="Times New Roman" w:hAnsi="Times New Roman" w:cs="Times New Roman"/>
          <w:szCs w:val="21"/>
          <w:lang w:val="en-US" w:eastAsia="zh-CN"/>
        </w:rPr>
        <w:t>C</w:t>
      </w:r>
      <w:bookmarkStart w:id="1" w:name="_GoBack"/>
      <w:bookmarkEnd w:id="1"/>
    </w:p>
    <w:p>
      <w:pPr>
        <w:snapToGrid w:val="0"/>
        <w:spacing w:line="360" w:lineRule="auto"/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  <w:bookmarkStart w:id="0" w:name="_Toc24078"/>
      <w:r>
        <w:rPr>
          <w:rFonts w:ascii="Times New Roman" w:hAnsi="Times New Roman" w:eastAsia="宋体" w:cs="Times New Roman"/>
          <w:szCs w:val="21"/>
        </w:rPr>
        <w:t>traffic content and duration in video</w:t>
      </w:r>
    </w:p>
    <w:p>
      <w:pPr>
        <w:snapToGrid w:val="0"/>
        <w:spacing w:line="360" w:lineRule="auto"/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</w:p>
    <w:tbl>
      <w:tblPr>
        <w:tblStyle w:val="3"/>
        <w:tblW w:w="87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061"/>
        <w:gridCol w:w="1031"/>
        <w:gridCol w:w="873"/>
        <w:gridCol w:w="48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deo sequence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deo duration (s)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ebra crossing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ffic light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hether there is danger (if there is danger, describe the danger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When the motor vehicle turns left and enters the road, the pedestrian traffic light is green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When the motor vehicle turns right into the road, the pedestrian traffic light is red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motor vehicle drives into the road from a distance, and street trees affect the sight of pedestrian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motor vehicle enters the road from a distance, curves and roadside trees affect the sight of pedestrian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traffic lights change and the motor vehicle start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3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motor vehicle drives into the road from a distance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4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motor vehicle turns left and enters the road without turning on the turn signal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7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motor vehicle drives into the road from a distance, vehicles parked on the roadside and roadside trees affect the sight of pedestrian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8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9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A motor vehicle comes from a nearby place, vehicles parked on the roadside affect the sight of pedestrian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0</w:t>
            </w:r>
          </w:p>
        </w:tc>
        <w:tc>
          <w:tcPr>
            <w:tcW w:w="106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1031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873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4826" w:type="dxa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（The motor vehicle turns right and drives into the road from a distance, vehicles parked on the roadside affect the sight of pedestrians）</w:t>
            </w:r>
          </w:p>
        </w:tc>
      </w:tr>
    </w:tbl>
    <w:p>
      <w:pPr>
        <w:snapToGrid w:val="0"/>
        <w:spacing w:line="360" w:lineRule="auto"/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</w:p>
    <w:bookmarkEnd w:id="0"/>
    <w:p>
      <w:pPr>
        <w:snapToGrid w:val="0"/>
        <w:spacing w:line="300" w:lineRule="auto"/>
        <w:jc w:val="center"/>
        <w:rPr>
          <w:rFonts w:ascii="Times New Roman" w:hAnsi="Times New Roman" w:cs="Times New Roman"/>
          <w:szCs w:val="21"/>
        </w:rPr>
      </w:pPr>
    </w:p>
    <w:p>
      <w:pPr>
        <w:snapToGrid w:val="0"/>
        <w:spacing w:line="360" w:lineRule="auto"/>
        <w:ind w:firstLine="420" w:firstLineChars="200"/>
        <w:jc w:val="center"/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8FC"/>
    <w:rsid w:val="00117E35"/>
    <w:rsid w:val="001B7F25"/>
    <w:rsid w:val="002868FC"/>
    <w:rsid w:val="003E2C49"/>
    <w:rsid w:val="004E7125"/>
    <w:rsid w:val="005F05F3"/>
    <w:rsid w:val="00BE2237"/>
    <w:rsid w:val="00C70946"/>
    <w:rsid w:val="00F07C6C"/>
    <w:rsid w:val="00F7788B"/>
    <w:rsid w:val="350C05F3"/>
    <w:rsid w:val="3D066729"/>
    <w:rsid w:val="41772240"/>
    <w:rsid w:val="6376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3</Words>
  <Characters>1277</Characters>
  <Lines>10</Lines>
  <Paragraphs>2</Paragraphs>
  <TotalTime>45</TotalTime>
  <ScaleCrop>false</ScaleCrop>
  <LinksUpToDate>false</LinksUpToDate>
  <CharactersWithSpaces>1498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3:24:00Z</dcterms:created>
  <dc:creator>Administrator</dc:creator>
  <cp:lastModifiedBy>123741954</cp:lastModifiedBy>
  <cp:lastPrinted>2021-12-27T03:13:00Z</cp:lastPrinted>
  <dcterms:modified xsi:type="dcterms:W3CDTF">2022-01-04T08:11:1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A52432996DF5439888A9EF9031DA6C76</vt:lpwstr>
  </property>
</Properties>
</file>